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A40D6D3" w:rsidR="00DB4B2C" w:rsidRPr="00410502" w:rsidRDefault="00BD3557" w:rsidP="00BD3557">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EC3D6C5" w:rsidR="00DB4B2C" w:rsidRPr="00410502" w:rsidRDefault="00BD3557" w:rsidP="00BD3557">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52C8636" w:rsidR="00DB4B2C" w:rsidRPr="00410502" w:rsidRDefault="00BD3557" w:rsidP="00BD3557">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FFF86C2" w:rsidR="00DB4B2C" w:rsidRPr="00410502" w:rsidRDefault="00BD3557" w:rsidP="00BD3557">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44A3602" w:rsidR="00DB4B2C" w:rsidRPr="00410502" w:rsidRDefault="00BD3557" w:rsidP="00BD3557">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C2B6C74" w:rsidR="00DB4B2C" w:rsidRPr="00410502" w:rsidRDefault="00BD3557" w:rsidP="00BD3557">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0C55B7E" w:rsidR="00DB4B2C" w:rsidRPr="00410502" w:rsidRDefault="00BD3557" w:rsidP="00BD3557">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5DDBD0D" w:rsidR="00DB4B2C" w:rsidRPr="00410502" w:rsidRDefault="00BD3557" w:rsidP="00BD3557">
                <w:pPr>
                  <w:rPr>
                    <w:rFonts w:ascii="Arial" w:hAnsi="Arial" w:cs="Arial"/>
                    <w:sz w:val="20"/>
                    <w:szCs w:val="20"/>
                  </w:rPr>
                </w:pPr>
                <w:r>
                  <w:rPr>
                    <w:rFonts w:ascii="Arial" w:hAnsi="Arial" w:cs="Arial"/>
                    <w:sz w:val="20"/>
                    <w:szCs w:val="20"/>
                  </w:rPr>
                  <w:t>6-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6458DFA" w:rsidR="00DB4B2C" w:rsidRPr="00410502" w:rsidRDefault="00BD3557" w:rsidP="00BD3557">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CCD7BCA" w:rsidR="00DB4B2C" w:rsidRPr="00410502" w:rsidRDefault="00BD3557" w:rsidP="00BD3557">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08338DC" w:rsidR="00DB4B2C" w:rsidRPr="00410502" w:rsidRDefault="00BD3557" w:rsidP="00BD3557">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D988F14" w:rsidR="00DB4B2C" w:rsidRPr="00410502" w:rsidRDefault="00BD3557" w:rsidP="00BD3557">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F7433B9" w:rsidR="00DB4B2C" w:rsidRPr="00410502" w:rsidRDefault="00BD3557" w:rsidP="00BD3557">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24620C4" w:rsidR="00DB4B2C" w:rsidRPr="00410502" w:rsidRDefault="00BD3557" w:rsidP="00BD3557">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0A3D0BE" w:rsidR="00DB4B2C" w:rsidRPr="00410502" w:rsidRDefault="00BD3557" w:rsidP="00BD3557">
                <w:pPr>
                  <w:rPr>
                    <w:rFonts w:ascii="Arial" w:hAnsi="Arial" w:cs="Arial"/>
                    <w:sz w:val="20"/>
                    <w:szCs w:val="20"/>
                  </w:rPr>
                </w:pPr>
                <w:r>
                  <w:rPr>
                    <w:rFonts w:ascii="Arial" w:hAnsi="Arial" w:cs="Arial"/>
                    <w:sz w:val="20"/>
                    <w:szCs w:val="20"/>
                  </w:rPr>
                  <w:t>9-1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3549C4C" w:rsidR="00DB4B2C" w:rsidRPr="00410502" w:rsidRDefault="00BD3557" w:rsidP="00BD3557">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593D0DA" w:rsidR="00DB4B2C" w:rsidRPr="00410502" w:rsidRDefault="00BD3557" w:rsidP="00BD3557">
                <w:pPr>
                  <w:rPr>
                    <w:rFonts w:ascii="Arial" w:hAnsi="Arial" w:cs="Arial"/>
                    <w:sz w:val="20"/>
                    <w:szCs w:val="20"/>
                  </w:rPr>
                </w:pPr>
                <w:r>
                  <w:rPr>
                    <w:rFonts w:ascii="Arial" w:hAnsi="Arial" w:cs="Arial"/>
                    <w:sz w:val="20"/>
                    <w:szCs w:val="20"/>
                  </w:rPr>
                  <w:t>9-1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C5FB18E" w:rsidR="00DB4B2C" w:rsidRPr="00410502" w:rsidRDefault="00BD3557" w:rsidP="00BD3557">
                <w:pPr>
                  <w:rPr>
                    <w:rFonts w:ascii="Arial" w:hAnsi="Arial" w:cs="Arial"/>
                    <w:sz w:val="20"/>
                    <w:szCs w:val="20"/>
                  </w:rPr>
                </w:pPr>
                <w:r>
                  <w:rPr>
                    <w:rFonts w:ascii="Arial" w:hAnsi="Arial" w:cs="Arial"/>
                    <w:sz w:val="20"/>
                    <w:szCs w:val="20"/>
                  </w:rPr>
                  <w:t>9-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005BD99" w:rsidR="00DB4B2C" w:rsidRPr="00410502" w:rsidRDefault="00BD3557" w:rsidP="00BD3557">
                <w:pPr>
                  <w:rPr>
                    <w:rFonts w:ascii="Arial" w:hAnsi="Arial" w:cs="Arial"/>
                    <w:sz w:val="20"/>
                    <w:szCs w:val="20"/>
                  </w:rPr>
                </w:pPr>
                <w:r>
                  <w:rPr>
                    <w:rFonts w:ascii="Arial" w:hAnsi="Arial" w:cs="Arial"/>
                    <w:sz w:val="20"/>
                    <w:szCs w:val="20"/>
                  </w:rPr>
                  <w:t>14-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E302376" w:rsidR="00DB4B2C" w:rsidRPr="00410502" w:rsidRDefault="00BD3557" w:rsidP="00BD3557">
                <w:pPr>
                  <w:rPr>
                    <w:rFonts w:ascii="Arial" w:hAnsi="Arial" w:cs="Arial"/>
                    <w:sz w:val="20"/>
                    <w:szCs w:val="20"/>
                  </w:rPr>
                </w:pPr>
                <w:r>
                  <w:rPr>
                    <w:rFonts w:ascii="Arial" w:hAnsi="Arial" w:cs="Arial"/>
                    <w:sz w:val="20"/>
                    <w:szCs w:val="20"/>
                  </w:rPr>
                  <w:t>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47B5DE0" w:rsidR="00DB4B2C" w:rsidRPr="00410502" w:rsidRDefault="00BD3557" w:rsidP="00BD3557">
                <w:pPr>
                  <w:rPr>
                    <w:rFonts w:ascii="Arial" w:hAnsi="Arial" w:cs="Arial"/>
                    <w:sz w:val="20"/>
                    <w:szCs w:val="20"/>
                  </w:rPr>
                </w:pPr>
                <w:r>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bookmarkStart w:id="0" w:name="_GoBack"/>
            <w:r w:rsidRPr="00F348AF">
              <w:rPr>
                <w:rFonts w:ascii="Arial" w:hAnsi="Arial" w:cs="Arial"/>
                <w:sz w:val="20"/>
                <w:szCs w:val="20"/>
              </w:rPr>
              <w:t>Funding</w:t>
            </w:r>
            <w:bookmarkEnd w:id="0"/>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6F38BBC" w:rsidR="00DB4B2C" w:rsidRPr="00410502" w:rsidRDefault="00BD3557" w:rsidP="00BD3557">
                <w:pPr>
                  <w:rPr>
                    <w:rFonts w:ascii="Arial" w:hAnsi="Arial" w:cs="Arial"/>
                    <w:sz w:val="20"/>
                    <w:szCs w:val="20"/>
                  </w:rPr>
                </w:pPr>
                <w:r>
                  <w:rPr>
                    <w:rFonts w:ascii="Arial" w:hAnsi="Arial" w:cs="Arial"/>
                    <w:sz w:val="20"/>
                    <w:szCs w:val="20"/>
                  </w:rPr>
                  <w:t>2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3"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D3A96D" w14:textId="77777777" w:rsidR="002C5D6B" w:rsidRDefault="002C5D6B" w:rsidP="008F00FC">
      <w:pPr>
        <w:spacing w:after="0" w:line="240" w:lineRule="auto"/>
      </w:pPr>
      <w:r>
        <w:separator/>
      </w:r>
    </w:p>
  </w:endnote>
  <w:endnote w:type="continuationSeparator" w:id="0">
    <w:p w14:paraId="4072F7B5" w14:textId="77777777" w:rsidR="002C5D6B" w:rsidRDefault="002C5D6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2C5D6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BD3557">
      <w:rPr>
        <w:noProof/>
      </w:rPr>
      <w:t>1</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BDA55C" w14:textId="77777777" w:rsidR="002C5D6B" w:rsidRDefault="002C5D6B" w:rsidP="008F00FC">
      <w:pPr>
        <w:spacing w:after="0" w:line="240" w:lineRule="auto"/>
      </w:pPr>
      <w:r>
        <w:separator/>
      </w:r>
    </w:p>
  </w:footnote>
  <w:footnote w:type="continuationSeparator" w:id="0">
    <w:p w14:paraId="1246D2B6" w14:textId="77777777" w:rsidR="002C5D6B" w:rsidRDefault="002C5D6B"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C5D6B"/>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D3557"/>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7C7E2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258C07CD-0C2E-49D9-8465-C16913A7F9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880</Words>
  <Characters>501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p</cp:lastModifiedBy>
  <cp:revision>5</cp:revision>
  <cp:lastPrinted>2018-11-16T17:06:00Z</cp:lastPrinted>
  <dcterms:created xsi:type="dcterms:W3CDTF">2019-09-09T17:41:00Z</dcterms:created>
  <dcterms:modified xsi:type="dcterms:W3CDTF">2025-02-01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